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3D7D8" w14:textId="45345259" w:rsidR="009A55AD" w:rsidRPr="00133BEC" w:rsidRDefault="004976BB" w:rsidP="00133BE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l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 w:rsidR="00030684" w:rsidRPr="00133BEC">
        <w:rPr>
          <w:rFonts w:ascii="Times New Roman" w:hAnsi="Times New Roman" w:cs="Times New Roman"/>
          <w:b/>
          <w:bCs/>
          <w:sz w:val="24"/>
        </w:rPr>
        <w:t xml:space="preserve">Table </w:t>
      </w:r>
      <w:r w:rsidR="00922EA6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 w:rsidR="00030684" w:rsidRPr="00133BEC">
        <w:rPr>
          <w:rFonts w:ascii="Times New Roman" w:hAnsi="Times New Roman" w:cs="Times New Roman"/>
          <w:b/>
          <w:bCs/>
          <w:sz w:val="24"/>
        </w:rPr>
        <w:t xml:space="preserve"> </w:t>
      </w:r>
      <w:r w:rsidR="00133BEC" w:rsidRPr="00133BEC">
        <w:rPr>
          <w:rFonts w:ascii="Times New Roman" w:hAnsi="Times New Roman" w:cs="Times New Roman"/>
          <w:b/>
          <w:bCs/>
          <w:sz w:val="24"/>
        </w:rPr>
        <w:t xml:space="preserve">Other immunologic cell </w:t>
      </w:r>
      <w:r w:rsidR="00133BEC" w:rsidRPr="00133BEC">
        <w:rPr>
          <w:rFonts w:ascii="Times New Roman" w:hAnsi="Times New Roman" w:cs="Times New Roman" w:hint="eastAsia"/>
          <w:b/>
          <w:bCs/>
          <w:sz w:val="24"/>
        </w:rPr>
        <w:t>associated</w:t>
      </w:r>
      <w:r w:rsidR="00133BEC" w:rsidRPr="00133BEC">
        <w:rPr>
          <w:rFonts w:ascii="Times New Roman" w:hAnsi="Times New Roman" w:cs="Times New Roman"/>
          <w:b/>
          <w:bCs/>
          <w:sz w:val="24"/>
        </w:rPr>
        <w:t xml:space="preserve"> </w:t>
      </w:r>
      <w:r w:rsidR="00133BEC" w:rsidRPr="00133BEC">
        <w:rPr>
          <w:rFonts w:ascii="Times New Roman" w:hAnsi="Times New Roman" w:cs="Times New Roman" w:hint="eastAsia"/>
          <w:b/>
          <w:bCs/>
          <w:sz w:val="24"/>
        </w:rPr>
        <w:t>with</w:t>
      </w:r>
      <w:r w:rsidR="00133BEC" w:rsidRPr="00133BEC">
        <w:rPr>
          <w:rFonts w:ascii="Times New Roman" w:hAnsi="Times New Roman" w:cs="Times New Roman"/>
          <w:b/>
          <w:bCs/>
          <w:sz w:val="24"/>
        </w:rPr>
        <w:t xml:space="preserve"> </w:t>
      </w:r>
      <w:r w:rsidR="00133BEC" w:rsidRPr="00133BEC">
        <w:rPr>
          <w:rFonts w:ascii="Times New Roman" w:hAnsi="Times New Roman" w:cs="Times New Roman" w:hint="eastAsia"/>
          <w:b/>
          <w:bCs/>
          <w:sz w:val="24"/>
        </w:rPr>
        <w:t>Tourette</w:t>
      </w:r>
      <w:r w:rsidR="00133BEC" w:rsidRPr="00133BEC">
        <w:rPr>
          <w:rFonts w:ascii="Times New Roman" w:hAnsi="Times New Roman" w:cs="Times New Roman"/>
          <w:b/>
          <w:bCs/>
          <w:sz w:val="24"/>
        </w:rPr>
        <w:t xml:space="preserve"> </w:t>
      </w:r>
      <w:r w:rsidR="00133BEC" w:rsidRPr="00133BEC">
        <w:rPr>
          <w:rFonts w:ascii="Times New Roman" w:hAnsi="Times New Roman" w:cs="Times New Roman" w:hint="eastAsia"/>
          <w:b/>
          <w:bCs/>
          <w:sz w:val="24"/>
        </w:rPr>
        <w:t>syndrome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00"/>
        <w:gridCol w:w="1500"/>
        <w:gridCol w:w="1336"/>
        <w:gridCol w:w="1285"/>
        <w:gridCol w:w="507"/>
        <w:gridCol w:w="1496"/>
        <w:gridCol w:w="1767"/>
        <w:gridCol w:w="1225"/>
      </w:tblGrid>
      <w:tr w:rsidR="00133BEC" w:rsidRPr="00922EA6" w14:paraId="4A206450" w14:textId="77777777" w:rsidTr="00133BEC">
        <w:trPr>
          <w:trHeight w:val="378"/>
          <w:jc w:val="center"/>
        </w:trPr>
        <w:tc>
          <w:tcPr>
            <w:tcW w:w="2000" w:type="dxa"/>
            <w:vMerge w:val="restar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21C478C" w14:textId="1341FA33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dy</w:t>
            </w:r>
          </w:p>
        </w:tc>
        <w:tc>
          <w:tcPr>
            <w:tcW w:w="4121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1F183AE" w14:textId="2E3D124F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Experimental 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roup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DD8D064" w14:textId="77777777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4488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9555812" w14:textId="3565DE98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ontrol 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roup</w:t>
            </w:r>
          </w:p>
        </w:tc>
      </w:tr>
      <w:tr w:rsidR="00133BEC" w:rsidRPr="00922EA6" w14:paraId="77AB753D" w14:textId="77777777" w:rsidTr="00133BEC">
        <w:trPr>
          <w:trHeight w:val="392"/>
          <w:jc w:val="center"/>
        </w:trPr>
        <w:tc>
          <w:tcPr>
            <w:tcW w:w="200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7B51D43" w14:textId="5A052AA6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A308920" w14:textId="77777777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)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13097F26" w14:textId="16301DBF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E5F8535" w14:textId="4D193BF8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B5CBC25" w14:textId="77777777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1862921" w14:textId="61BF84F6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)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E4BFF6" w14:textId="35651851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4CA52C90" w14:textId="0490FCDC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</w:t>
            </w:r>
          </w:p>
        </w:tc>
      </w:tr>
      <w:tr w:rsidR="00133BEC" w:rsidRPr="00922EA6" w14:paraId="09F16F28" w14:textId="77777777" w:rsidTr="00133BEC">
        <w:trPr>
          <w:trHeight w:hRule="exact" w:val="533"/>
          <w:jc w:val="center"/>
        </w:trPr>
        <w:tc>
          <w:tcPr>
            <w:tcW w:w="20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B4055F4" w14:textId="59DB1278" w:rsidR="00133BEC" w:rsidRPr="00922EA6" w:rsidRDefault="00133BEC" w:rsidP="00133B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B cell</w:t>
            </w:r>
          </w:p>
        </w:tc>
        <w:tc>
          <w:tcPr>
            <w:tcW w:w="150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E2E18FA" w14:textId="1CBE9E1E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9811686" w14:textId="40B79284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%)</w:t>
            </w:r>
          </w:p>
        </w:tc>
        <w:tc>
          <w:tcPr>
            <w:tcW w:w="12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3849D524" w14:textId="5D7C9C81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%)</w:t>
            </w:r>
          </w:p>
        </w:tc>
        <w:tc>
          <w:tcPr>
            <w:tcW w:w="50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BB195C7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96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82A458" w14:textId="108CF6CE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(n)</w:t>
            </w:r>
          </w:p>
        </w:tc>
        <w:tc>
          <w:tcPr>
            <w:tcW w:w="1767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5E7646A" w14:textId="0AE4EC92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%)</w:t>
            </w:r>
          </w:p>
        </w:tc>
        <w:tc>
          <w:tcPr>
            <w:tcW w:w="122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590402EF" w14:textId="0B544534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%)</w:t>
            </w:r>
          </w:p>
        </w:tc>
      </w:tr>
      <w:tr w:rsidR="00133BEC" w:rsidRPr="00922EA6" w14:paraId="7ED9A935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D98B4" w14:textId="77777777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sz w:val="18"/>
                <w:szCs w:val="18"/>
              </w:rPr>
              <w:t>Li E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7E877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8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DE41D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3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4FFED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.6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F693C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B2DAA" w14:textId="76CBC988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4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3DBA8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4.2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6A1C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.06</w:t>
            </w:r>
          </w:p>
        </w:tc>
      </w:tr>
      <w:tr w:rsidR="00133BEC" w:rsidRPr="00922EA6" w14:paraId="56932F4C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3D4BD0" w14:textId="77777777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922EA6">
              <w:rPr>
                <w:rFonts w:ascii="Times New Roman" w:hAnsi="Times New Roman" w:cs="Times New Roman"/>
                <w:sz w:val="18"/>
                <w:szCs w:val="18"/>
              </w:rPr>
              <w:t>Pranzatelli</w:t>
            </w:r>
            <w:proofErr w:type="spellEnd"/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26A9D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10F336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1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F20EE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8346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1AC8" w14:textId="1B74DBF8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6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6011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20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A95E4B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922EA6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</w:p>
        </w:tc>
      </w:tr>
      <w:tr w:rsidR="00133BEC" w:rsidRPr="00922EA6" w14:paraId="1D538ED2" w14:textId="77777777" w:rsidTr="00133BEC">
        <w:trPr>
          <w:trHeight w:hRule="exact" w:val="551"/>
          <w:jc w:val="center"/>
        </w:trPr>
        <w:tc>
          <w:tcPr>
            <w:tcW w:w="35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4AD85A7" w14:textId="2BE482B2" w:rsidR="00133BEC" w:rsidRPr="00922EA6" w:rsidRDefault="00133BEC" w:rsidP="00133BEC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u w:val="single"/>
              </w:rPr>
              <w:t>Monocytes</w:t>
            </w: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/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u w:val="single"/>
              </w:rPr>
              <w:t>Macrophages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FED3374" w14:textId="41DCB71B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lls/</w:t>
            </w:r>
            <w:proofErr w:type="spellStart"/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L</w:t>
            </w:r>
            <w:proofErr w:type="spellEnd"/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9DBD688" w14:textId="4B6967F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lls/</w:t>
            </w:r>
            <w:proofErr w:type="spellStart"/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L</w:t>
            </w:r>
            <w:proofErr w:type="spellEnd"/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8A862AE" w14:textId="06155E70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1C2271B" w14:textId="4BE0D128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062E87D" w14:textId="3A22C49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lls/</w:t>
            </w:r>
            <w:proofErr w:type="spellStart"/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L</w:t>
            </w:r>
            <w:proofErr w:type="spellEnd"/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D7DC74C" w14:textId="62DD9E2A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cells/</w:t>
            </w:r>
            <w:proofErr w:type="spellStart"/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nL</w:t>
            </w:r>
            <w:proofErr w:type="spellEnd"/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</w:tr>
      <w:tr w:rsidR="00133BEC" w:rsidRPr="00922EA6" w14:paraId="3D7E0EA8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23DD1BC" w14:textId="1A2DB183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Mat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8A3DFA7" w14:textId="65FFA536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4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1C7F903" w14:textId="1B71F26B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0FA8BEC9" w14:textId="7D6DB8A0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255C6F2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7ABDE90" w14:textId="3EDE545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43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7862755" w14:textId="393FCB3A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09FCCBB" w14:textId="5F6434A1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</w:tr>
      <w:tr w:rsidR="00133BEC" w:rsidRPr="00922EA6" w14:paraId="313D2BC3" w14:textId="77777777" w:rsidTr="00133BEC">
        <w:trPr>
          <w:trHeight w:hRule="exact" w:val="437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4ACDE4" w14:textId="15BAF126" w:rsidR="00133BEC" w:rsidRPr="00922EA6" w:rsidRDefault="00133BEC" w:rsidP="00133BE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IgG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99113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F5972" w14:textId="7A94A7A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/L</w:t>
            </w: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A7588F" w14:textId="33F19DF8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g/L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EEED95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FD403C" w14:textId="5FBE271A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63948" w14:textId="363D100C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/L</w:t>
            </w: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203FD2" w14:textId="5F9D797E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g/L)</w:t>
            </w:r>
          </w:p>
        </w:tc>
      </w:tr>
      <w:tr w:rsidR="00133BEC" w:rsidRPr="00922EA6" w14:paraId="09B120FA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E5375" w14:textId="20200802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Lu 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47171" w14:textId="07DFF58B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0CFE5" w14:textId="35DB8D8B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9.66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467DA" w14:textId="42D1E23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.9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39862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0B9CA" w14:textId="151D3E81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43893" w14:textId="40E38CD5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0.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B3019" w14:textId="749EA27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sz w:val="18"/>
                <w:szCs w:val="18"/>
              </w:rPr>
              <w:t>1.66</w:t>
            </w:r>
          </w:p>
        </w:tc>
      </w:tr>
      <w:tr w:rsidR="00133BEC" w:rsidRPr="00922EA6" w14:paraId="160283A3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3F8EA" w14:textId="04CC90D2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sz w:val="18"/>
                <w:szCs w:val="18"/>
              </w:rPr>
              <w:t>Chen Y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0F55D" w14:textId="36DC820F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A7C9" w14:textId="4476550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0.4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E89EE" w14:textId="0AA82C95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3.26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9F788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6D58" w14:textId="25299FF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58271" w14:textId="0767E0B6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6.0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9E8BD" w14:textId="37246DA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3.04</w:t>
            </w:r>
          </w:p>
        </w:tc>
      </w:tr>
      <w:tr w:rsidR="00133BEC" w:rsidRPr="00922EA6" w14:paraId="72EB60F8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9D174" w14:textId="0B904B3C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sz w:val="18"/>
                <w:szCs w:val="18"/>
              </w:rPr>
              <w:t>Libbe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51D72" w14:textId="39A2F7EA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74AC6" w14:textId="3C0DB1E9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6.34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C55C9" w14:textId="746F12AE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3.2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1402C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3E147" w14:textId="52C9F678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631CA" w14:textId="1CDC71A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5.8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0F9C8" w14:textId="50003602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3.35</w:t>
            </w:r>
          </w:p>
        </w:tc>
      </w:tr>
      <w:tr w:rsidR="00133BEC" w:rsidRPr="00922EA6" w14:paraId="56039400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BA7AB7B" w14:textId="58726929" w:rsidR="00133BEC" w:rsidRPr="00922EA6" w:rsidRDefault="00133BEC" w:rsidP="00133BE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  <w:u w:val="single"/>
              </w:rPr>
              <w:t>IGA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A6A7289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0B8DE57" w14:textId="1B67789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/L</w:t>
            </w: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2F369117" w14:textId="6B895AE5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g/L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B68DEE5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13BD23A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EFCEF82" w14:textId="00533294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/L</w:t>
            </w: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587D3268" w14:textId="12C7F7F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g/L)</w:t>
            </w:r>
          </w:p>
        </w:tc>
      </w:tr>
      <w:tr w:rsidR="00133BEC" w:rsidRPr="00922EA6" w14:paraId="56CDF1EE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251A422" w14:textId="2CC19C1D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Lu 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11287E9" w14:textId="1A8EC56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EF4F47F" w14:textId="7238A59C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.53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465499E8" w14:textId="023648A9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5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6A1372B" w14:textId="2A0CB9F2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1CE36F3" w14:textId="68ACAFAB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F1EE94F" w14:textId="43DC204B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.27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FE95E28" w14:textId="2FAD0FD1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27</w:t>
            </w:r>
          </w:p>
        </w:tc>
      </w:tr>
      <w:tr w:rsidR="00133BEC" w:rsidRPr="00922EA6" w14:paraId="057781B8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5C729A7" w14:textId="49CC245B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sz w:val="18"/>
                <w:szCs w:val="18"/>
              </w:rPr>
              <w:t>Chen Y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495BE9D" w14:textId="379B8236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FBE69CB" w14:textId="63DF329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.88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76ED8C00" w14:textId="04A40CE5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88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220D490" w14:textId="7702436B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108755D5" w14:textId="1D4480CC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32F484BA" w14:textId="680DCA9A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.95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pct10" w:color="auto" w:fill="auto"/>
            <w:vAlign w:val="center"/>
          </w:tcPr>
          <w:p w14:paraId="69949DD2" w14:textId="68DC2452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81</w:t>
            </w:r>
          </w:p>
        </w:tc>
      </w:tr>
      <w:tr w:rsidR="00133BEC" w:rsidRPr="00922EA6" w14:paraId="3E36A996" w14:textId="77777777" w:rsidTr="00133BEC">
        <w:trPr>
          <w:trHeight w:hRule="exact" w:val="428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7FB2FB" w14:textId="561508BE" w:rsidR="00133BEC" w:rsidRPr="00922EA6" w:rsidRDefault="00133BEC" w:rsidP="00133BEC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IgM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2200D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945688" w14:textId="504567C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/L</w:t>
            </w: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8801" w14:textId="11ABFEAA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g/L)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523371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67E14" w14:textId="3007A50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FBEE0" w14:textId="1B32AC21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an (</w:t>
            </w:r>
            <w:r w:rsidRPr="00922EA6">
              <w:rPr>
                <w:rFonts w:ascii="Times New Roman" w:hAnsi="Times New Roman" w:cs="Times New Roman" w:hint="eastAsia"/>
                <w:b/>
                <w:bCs/>
                <w:sz w:val="18"/>
                <w:szCs w:val="18"/>
              </w:rPr>
              <w:t>g/L</w:t>
            </w: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A69B9" w14:textId="02021BA0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D (g/L)</w:t>
            </w:r>
          </w:p>
        </w:tc>
      </w:tr>
      <w:tr w:rsidR="00133BEC" w:rsidRPr="00922EA6" w14:paraId="3BBC3D12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F0902" w14:textId="0159FB8D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Lu Y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97502" w14:textId="7413EF8A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2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A9B0D" w14:textId="3BD97E7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.37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B2CF2" w14:textId="21D66272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53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2FFA0D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8170F" w14:textId="5C8C373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3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95771" w14:textId="57A827A0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.7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C5E59" w14:textId="69051750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37</w:t>
            </w:r>
          </w:p>
        </w:tc>
      </w:tr>
      <w:tr w:rsidR="00133BEC" w:rsidRPr="00922EA6" w14:paraId="53B9C2C6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3FCB85" w14:textId="035C5160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sz w:val="18"/>
                <w:szCs w:val="18"/>
              </w:rPr>
              <w:t>Chen YZ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F6BD0" w14:textId="07AA864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AA68" w14:textId="33EE005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.81</w:t>
            </w:r>
          </w:p>
        </w:tc>
        <w:tc>
          <w:tcPr>
            <w:tcW w:w="12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13931" w14:textId="4C8F4246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72</w:t>
            </w:r>
          </w:p>
        </w:tc>
        <w:tc>
          <w:tcPr>
            <w:tcW w:w="50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DD859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BC560" w14:textId="6D9884DC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40</w:t>
            </w:r>
          </w:p>
        </w:tc>
        <w:tc>
          <w:tcPr>
            <w:tcW w:w="17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ACAB" w14:textId="08239092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1.74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01030" w14:textId="576DD8AD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62</w:t>
            </w:r>
          </w:p>
        </w:tc>
      </w:tr>
      <w:tr w:rsidR="00133BEC" w:rsidRPr="00922EA6" w14:paraId="0861928C" w14:textId="77777777" w:rsidTr="00133BEC">
        <w:trPr>
          <w:trHeight w:hRule="exact" w:val="329"/>
          <w:jc w:val="center"/>
        </w:trPr>
        <w:tc>
          <w:tcPr>
            <w:tcW w:w="20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2823C5C" w14:textId="2C1E420F" w:rsidR="00133BEC" w:rsidRPr="00922EA6" w:rsidRDefault="00133BEC" w:rsidP="00133BEC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922EA6">
              <w:rPr>
                <w:rFonts w:ascii="Times New Roman" w:hAnsi="Times New Roman" w:cs="Times New Roman"/>
                <w:sz w:val="18"/>
                <w:szCs w:val="18"/>
              </w:rPr>
              <w:t>Libbey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9526DAF" w14:textId="1FD911CB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23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46D1BB" w14:textId="658C5224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87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9E8AFC7" w14:textId="53380E29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51</w:t>
            </w:r>
          </w:p>
        </w:tc>
        <w:tc>
          <w:tcPr>
            <w:tcW w:w="50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7C3EBC" w14:textId="77777777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9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AC2BA6" w14:textId="6CD17B8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25</w:t>
            </w:r>
          </w:p>
        </w:tc>
        <w:tc>
          <w:tcPr>
            <w:tcW w:w="1767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E136EA7" w14:textId="70FF00BB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92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1A88AD00" w14:textId="01CBEE63" w:rsidR="00133BEC" w:rsidRPr="00922EA6" w:rsidRDefault="00133BEC" w:rsidP="00133BEC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  <w:lang w:bidi="ar"/>
              </w:rPr>
            </w:pPr>
            <w:r w:rsidRPr="00922EA6">
              <w:rPr>
                <w:rFonts w:ascii="Times New Roman" w:hAnsi="Times New Roman" w:cs="Times New Roman" w:hint="eastAsia"/>
                <w:sz w:val="18"/>
                <w:szCs w:val="18"/>
              </w:rPr>
              <w:t>0.46</w:t>
            </w:r>
          </w:p>
        </w:tc>
      </w:tr>
    </w:tbl>
    <w:p w14:paraId="678A5E75" w14:textId="77777777" w:rsidR="009A55AD" w:rsidRDefault="009A55AD"/>
    <w:p w14:paraId="157ED5C3" w14:textId="77777777" w:rsidR="00FF0A4B" w:rsidRDefault="00FF0A4B">
      <w:pPr>
        <w:spacing w:line="360" w:lineRule="auto"/>
        <w:jc w:val="left"/>
        <w:rPr>
          <w:rFonts w:ascii="Times New Roman" w:hAnsi="Times New Roman" w:cs="Times New Roman"/>
          <w:sz w:val="24"/>
        </w:rPr>
      </w:pPr>
    </w:p>
    <w:sectPr w:rsidR="00FF0A4B" w:rsidSect="00FF0A4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proofState w:spelling="clean"/>
  <w:defaultTabStop w:val="420"/>
  <w:drawingGridHorizontalSpacing w:val="105"/>
  <w:drawingGridVerticalSpacing w:val="156"/>
  <w:displayHorizontalDrawingGridEvery w:val="2"/>
  <w:displayVerticalDrawingGridEvery w:val="2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369B7673"/>
    <w:rsid w:val="00030684"/>
    <w:rsid w:val="00133BEC"/>
    <w:rsid w:val="002C1091"/>
    <w:rsid w:val="004976BB"/>
    <w:rsid w:val="008772EC"/>
    <w:rsid w:val="00922EA6"/>
    <w:rsid w:val="009A55AD"/>
    <w:rsid w:val="00FF0A4B"/>
    <w:rsid w:val="07155A95"/>
    <w:rsid w:val="369B76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10BCF43"/>
  <w15:docId w15:val="{B064F3A1-F43D-6B45-BB08-F1698B61A2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2</Words>
  <Characters>69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Megan Bond</cp:lastModifiedBy>
  <cp:revision>2</cp:revision>
  <dcterms:created xsi:type="dcterms:W3CDTF">2022-04-21T07:44:00Z</dcterms:created>
  <dcterms:modified xsi:type="dcterms:W3CDTF">2022-04-21T07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094A2FDC3F1F46AD879B7C7F7B073BD7</vt:lpwstr>
  </property>
</Properties>
</file>